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9A1" w:rsidRDefault="002069D0">
      <w:bookmarkStart w:id="0" w:name="_GoBack"/>
      <w:bookmarkEnd w:id="0"/>
      <w:r>
        <w:rPr>
          <w:b/>
        </w:rPr>
        <w:t>S2 Table</w:t>
      </w:r>
      <w:r w:rsidR="004029A1">
        <w:t xml:space="preserve">. </w:t>
      </w:r>
      <w:r w:rsidR="004029A1" w:rsidRPr="002069D0">
        <w:rPr>
          <w:b/>
        </w:rPr>
        <w:t>Fungicide sensitive isolate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586"/>
        <w:gridCol w:w="2938"/>
        <w:gridCol w:w="2057"/>
      </w:tblGrid>
      <w:tr w:rsidR="004029A1" w:rsidTr="00B367C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4029A1" w:rsidRDefault="004029A1">
            <w:r>
              <w:t>Isolate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029A1" w:rsidRDefault="004029A1">
            <w:r>
              <w:t>Synonyms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4029A1" w:rsidRDefault="004029A1">
            <w:r>
              <w:t>Year collected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</w:tcPr>
          <w:p w:rsidR="004029A1" w:rsidRDefault="004029A1">
            <w:r>
              <w:t>Location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:rsidR="004029A1" w:rsidRDefault="004029A1">
            <w:r>
              <w:t>Reference</w:t>
            </w:r>
          </w:p>
        </w:tc>
      </w:tr>
      <w:tr w:rsidR="004029A1" w:rsidTr="00B367C8">
        <w:tc>
          <w:tcPr>
            <w:tcW w:w="1413" w:type="dxa"/>
            <w:tcBorders>
              <w:top w:val="single" w:sz="4" w:space="0" w:color="auto"/>
            </w:tcBorders>
          </w:tcPr>
          <w:p w:rsidR="004029A1" w:rsidRDefault="004029A1">
            <w:r>
              <w:t>D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029A1" w:rsidRDefault="004029A1">
            <w:r>
              <w:t>IBCN15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4029A1" w:rsidRDefault="004029A1">
            <w:r>
              <w:t>1988</w:t>
            </w:r>
          </w:p>
        </w:tc>
        <w:tc>
          <w:tcPr>
            <w:tcW w:w="2938" w:type="dxa"/>
            <w:tcBorders>
              <w:top w:val="single" w:sz="4" w:space="0" w:color="auto"/>
            </w:tcBorders>
          </w:tcPr>
          <w:p w:rsidR="004029A1" w:rsidRDefault="004029A1">
            <w:r>
              <w:t>Streatham, Victoria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:rsidR="004029A1" w:rsidRDefault="00B367C8">
            <w:r>
              <w:t>Marcroft et al 2012</w:t>
            </w:r>
          </w:p>
        </w:tc>
      </w:tr>
      <w:tr w:rsidR="004029A1" w:rsidTr="00B367C8">
        <w:tc>
          <w:tcPr>
            <w:tcW w:w="1413" w:type="dxa"/>
          </w:tcPr>
          <w:p w:rsidR="004029A1" w:rsidRDefault="004029A1">
            <w:r>
              <w:t>D3</w:t>
            </w:r>
          </w:p>
        </w:tc>
        <w:tc>
          <w:tcPr>
            <w:tcW w:w="1417" w:type="dxa"/>
          </w:tcPr>
          <w:p w:rsidR="004029A1" w:rsidRDefault="004029A1">
            <w:r>
              <w:t>IBCN16</w:t>
            </w:r>
          </w:p>
        </w:tc>
        <w:tc>
          <w:tcPr>
            <w:tcW w:w="1586" w:type="dxa"/>
          </w:tcPr>
          <w:p w:rsidR="004029A1" w:rsidRDefault="004029A1">
            <w:r>
              <w:t>1988</w:t>
            </w:r>
          </w:p>
        </w:tc>
        <w:tc>
          <w:tcPr>
            <w:tcW w:w="2938" w:type="dxa"/>
          </w:tcPr>
          <w:p w:rsidR="004029A1" w:rsidRDefault="004029A1">
            <w:r>
              <w:t>Mt Barker, Western Australia</w:t>
            </w:r>
          </w:p>
        </w:tc>
        <w:tc>
          <w:tcPr>
            <w:tcW w:w="2057" w:type="dxa"/>
          </w:tcPr>
          <w:p w:rsidR="004029A1" w:rsidRDefault="00B367C8">
            <w:r>
              <w:t>Marcroft et al 2012</w:t>
            </w:r>
          </w:p>
        </w:tc>
      </w:tr>
      <w:tr w:rsidR="004029A1" w:rsidTr="00B367C8">
        <w:tc>
          <w:tcPr>
            <w:tcW w:w="1413" w:type="dxa"/>
          </w:tcPr>
          <w:p w:rsidR="004029A1" w:rsidRDefault="004029A1">
            <w:r>
              <w:t>D4</w:t>
            </w:r>
          </w:p>
        </w:tc>
        <w:tc>
          <w:tcPr>
            <w:tcW w:w="1417" w:type="dxa"/>
          </w:tcPr>
          <w:p w:rsidR="004029A1" w:rsidRDefault="004029A1">
            <w:r>
              <w:t>IBCN17</w:t>
            </w:r>
          </w:p>
        </w:tc>
        <w:tc>
          <w:tcPr>
            <w:tcW w:w="1586" w:type="dxa"/>
          </w:tcPr>
          <w:p w:rsidR="004029A1" w:rsidRDefault="004029A1">
            <w:r>
              <w:t>1988</w:t>
            </w:r>
          </w:p>
        </w:tc>
        <w:tc>
          <w:tcPr>
            <w:tcW w:w="2938" w:type="dxa"/>
          </w:tcPr>
          <w:p w:rsidR="004029A1" w:rsidRDefault="004029A1">
            <w:r>
              <w:t>Millicent, South Australia</w:t>
            </w:r>
          </w:p>
        </w:tc>
        <w:tc>
          <w:tcPr>
            <w:tcW w:w="2057" w:type="dxa"/>
          </w:tcPr>
          <w:p w:rsidR="004029A1" w:rsidRDefault="00B367C8">
            <w:r>
              <w:t>Marcroft et al 2012</w:t>
            </w:r>
          </w:p>
        </w:tc>
      </w:tr>
      <w:tr w:rsidR="004029A1" w:rsidTr="00B367C8">
        <w:tc>
          <w:tcPr>
            <w:tcW w:w="1413" w:type="dxa"/>
          </w:tcPr>
          <w:p w:rsidR="004029A1" w:rsidRDefault="004029A1">
            <w:r>
              <w:t>D5</w:t>
            </w:r>
          </w:p>
        </w:tc>
        <w:tc>
          <w:tcPr>
            <w:tcW w:w="1417" w:type="dxa"/>
          </w:tcPr>
          <w:p w:rsidR="004029A1" w:rsidRDefault="004029A1">
            <w:r>
              <w:t>IBCN18</w:t>
            </w:r>
          </w:p>
        </w:tc>
        <w:tc>
          <w:tcPr>
            <w:tcW w:w="1586" w:type="dxa"/>
          </w:tcPr>
          <w:p w:rsidR="004029A1" w:rsidRDefault="004029A1">
            <w:r>
              <w:t>1988</w:t>
            </w:r>
          </w:p>
        </w:tc>
        <w:tc>
          <w:tcPr>
            <w:tcW w:w="2938" w:type="dxa"/>
          </w:tcPr>
          <w:p w:rsidR="004029A1" w:rsidRDefault="004029A1">
            <w:proofErr w:type="spellStart"/>
            <w:r>
              <w:t>Penshurt</w:t>
            </w:r>
            <w:proofErr w:type="spellEnd"/>
            <w:r>
              <w:t>, Victoria</w:t>
            </w:r>
          </w:p>
        </w:tc>
        <w:tc>
          <w:tcPr>
            <w:tcW w:w="2057" w:type="dxa"/>
          </w:tcPr>
          <w:p w:rsidR="004029A1" w:rsidRDefault="00B367C8">
            <w:r>
              <w:t>Marcroft et al 2012</w:t>
            </w:r>
          </w:p>
        </w:tc>
      </w:tr>
      <w:tr w:rsidR="004029A1" w:rsidTr="00B367C8">
        <w:tc>
          <w:tcPr>
            <w:tcW w:w="1413" w:type="dxa"/>
          </w:tcPr>
          <w:p w:rsidR="004029A1" w:rsidRDefault="004029A1">
            <w:r>
              <w:t>D6</w:t>
            </w:r>
          </w:p>
        </w:tc>
        <w:tc>
          <w:tcPr>
            <w:tcW w:w="1417" w:type="dxa"/>
          </w:tcPr>
          <w:p w:rsidR="004029A1" w:rsidRDefault="004029A1">
            <w:r>
              <w:t>IBCN75</w:t>
            </w:r>
          </w:p>
        </w:tc>
        <w:tc>
          <w:tcPr>
            <w:tcW w:w="1586" w:type="dxa"/>
          </w:tcPr>
          <w:p w:rsidR="004029A1" w:rsidRDefault="004029A1">
            <w:r>
              <w:t>1987</w:t>
            </w:r>
          </w:p>
        </w:tc>
        <w:tc>
          <w:tcPr>
            <w:tcW w:w="2938" w:type="dxa"/>
          </w:tcPr>
          <w:p w:rsidR="004029A1" w:rsidRDefault="004029A1">
            <w:r>
              <w:t>Mt Barker, Western Australia</w:t>
            </w:r>
          </w:p>
        </w:tc>
        <w:tc>
          <w:tcPr>
            <w:tcW w:w="2057" w:type="dxa"/>
          </w:tcPr>
          <w:p w:rsidR="004029A1" w:rsidRDefault="00B367C8">
            <w:r>
              <w:t>Marcroft et al 2012</w:t>
            </w:r>
          </w:p>
        </w:tc>
      </w:tr>
      <w:tr w:rsidR="004029A1" w:rsidTr="00B367C8">
        <w:tc>
          <w:tcPr>
            <w:tcW w:w="1413" w:type="dxa"/>
          </w:tcPr>
          <w:p w:rsidR="004029A1" w:rsidRDefault="004029A1">
            <w:r>
              <w:t>D7</w:t>
            </w:r>
          </w:p>
        </w:tc>
        <w:tc>
          <w:tcPr>
            <w:tcW w:w="1417" w:type="dxa"/>
          </w:tcPr>
          <w:p w:rsidR="004029A1" w:rsidRDefault="004029A1">
            <w:r>
              <w:t>IBCN76</w:t>
            </w:r>
          </w:p>
        </w:tc>
        <w:tc>
          <w:tcPr>
            <w:tcW w:w="1586" w:type="dxa"/>
          </w:tcPr>
          <w:p w:rsidR="004029A1" w:rsidRDefault="004029A1">
            <w:r>
              <w:t>1987</w:t>
            </w:r>
          </w:p>
        </w:tc>
        <w:tc>
          <w:tcPr>
            <w:tcW w:w="2938" w:type="dxa"/>
          </w:tcPr>
          <w:p w:rsidR="004029A1" w:rsidRDefault="004029A1">
            <w:r>
              <w:t xml:space="preserve">Mt Barker, Western </w:t>
            </w:r>
            <w:proofErr w:type="spellStart"/>
            <w:r>
              <w:t>Austrlaia</w:t>
            </w:r>
            <w:proofErr w:type="spellEnd"/>
          </w:p>
        </w:tc>
        <w:tc>
          <w:tcPr>
            <w:tcW w:w="2057" w:type="dxa"/>
          </w:tcPr>
          <w:p w:rsidR="004029A1" w:rsidRDefault="00B367C8">
            <w:r>
              <w:t>Marcroft et al 2012</w:t>
            </w:r>
          </w:p>
        </w:tc>
      </w:tr>
      <w:tr w:rsidR="004029A1" w:rsidTr="00B367C8">
        <w:tc>
          <w:tcPr>
            <w:tcW w:w="1413" w:type="dxa"/>
          </w:tcPr>
          <w:p w:rsidR="004029A1" w:rsidRDefault="004029A1">
            <w:r>
              <w:t>D8</w:t>
            </w:r>
          </w:p>
        </w:tc>
        <w:tc>
          <w:tcPr>
            <w:tcW w:w="1417" w:type="dxa"/>
          </w:tcPr>
          <w:p w:rsidR="004029A1" w:rsidRDefault="004029A1">
            <w:r>
              <w:t>05MGPS048</w:t>
            </w:r>
          </w:p>
        </w:tc>
        <w:tc>
          <w:tcPr>
            <w:tcW w:w="1586" w:type="dxa"/>
          </w:tcPr>
          <w:p w:rsidR="004029A1" w:rsidRDefault="004029A1">
            <w:r>
              <w:t>2005</w:t>
            </w:r>
          </w:p>
        </w:tc>
        <w:tc>
          <w:tcPr>
            <w:tcW w:w="2938" w:type="dxa"/>
          </w:tcPr>
          <w:p w:rsidR="004029A1" w:rsidRDefault="004029A1">
            <w:proofErr w:type="spellStart"/>
            <w:r>
              <w:t>Yeelana</w:t>
            </w:r>
            <w:proofErr w:type="spellEnd"/>
            <w:r>
              <w:t>, South Australia</w:t>
            </w:r>
          </w:p>
        </w:tc>
        <w:tc>
          <w:tcPr>
            <w:tcW w:w="2057" w:type="dxa"/>
          </w:tcPr>
          <w:p w:rsidR="004029A1" w:rsidRDefault="00B367C8">
            <w:r>
              <w:t>Marcroft et al 2012</w:t>
            </w:r>
          </w:p>
        </w:tc>
      </w:tr>
      <w:tr w:rsidR="004029A1" w:rsidTr="00B367C8">
        <w:tc>
          <w:tcPr>
            <w:tcW w:w="1413" w:type="dxa"/>
          </w:tcPr>
          <w:p w:rsidR="004029A1" w:rsidRDefault="004029A1">
            <w:r>
              <w:t>D9</w:t>
            </w:r>
          </w:p>
        </w:tc>
        <w:tc>
          <w:tcPr>
            <w:tcW w:w="1417" w:type="dxa"/>
          </w:tcPr>
          <w:p w:rsidR="004029A1" w:rsidRDefault="004029A1">
            <w:r>
              <w:t>05MGPS049</w:t>
            </w:r>
          </w:p>
        </w:tc>
        <w:tc>
          <w:tcPr>
            <w:tcW w:w="1586" w:type="dxa"/>
          </w:tcPr>
          <w:p w:rsidR="004029A1" w:rsidRDefault="004029A1">
            <w:r>
              <w:t>2005</w:t>
            </w:r>
          </w:p>
        </w:tc>
        <w:tc>
          <w:tcPr>
            <w:tcW w:w="2938" w:type="dxa"/>
          </w:tcPr>
          <w:p w:rsidR="004029A1" w:rsidRDefault="004029A1">
            <w:proofErr w:type="spellStart"/>
            <w:r>
              <w:t>Yeelana</w:t>
            </w:r>
            <w:proofErr w:type="spellEnd"/>
            <w:r>
              <w:t>, South Australia</w:t>
            </w:r>
          </w:p>
        </w:tc>
        <w:tc>
          <w:tcPr>
            <w:tcW w:w="2057" w:type="dxa"/>
          </w:tcPr>
          <w:p w:rsidR="004029A1" w:rsidRDefault="00B367C8">
            <w:r>
              <w:t>Marcroft et al 2012</w:t>
            </w:r>
          </w:p>
        </w:tc>
      </w:tr>
      <w:tr w:rsidR="004029A1" w:rsidTr="00B367C8">
        <w:tc>
          <w:tcPr>
            <w:tcW w:w="1413" w:type="dxa"/>
          </w:tcPr>
          <w:p w:rsidR="004029A1" w:rsidRDefault="004029A1">
            <w:r>
              <w:t>D10</w:t>
            </w:r>
          </w:p>
        </w:tc>
        <w:tc>
          <w:tcPr>
            <w:tcW w:w="1417" w:type="dxa"/>
          </w:tcPr>
          <w:p w:rsidR="004029A1" w:rsidRDefault="004029A1">
            <w:r>
              <w:t>PHW1223</w:t>
            </w:r>
          </w:p>
        </w:tc>
        <w:tc>
          <w:tcPr>
            <w:tcW w:w="1586" w:type="dxa"/>
          </w:tcPr>
          <w:p w:rsidR="004029A1" w:rsidRDefault="004029A1">
            <w:r>
              <w:t>1987</w:t>
            </w:r>
          </w:p>
        </w:tc>
        <w:tc>
          <w:tcPr>
            <w:tcW w:w="2938" w:type="dxa"/>
          </w:tcPr>
          <w:p w:rsidR="004029A1" w:rsidRDefault="004029A1">
            <w:r>
              <w:t>Mt Barker, Western Australia</w:t>
            </w:r>
          </w:p>
        </w:tc>
        <w:tc>
          <w:tcPr>
            <w:tcW w:w="2057" w:type="dxa"/>
          </w:tcPr>
          <w:p w:rsidR="004029A1" w:rsidRDefault="00B367C8">
            <w:r>
              <w:t>Marcroft et al 2012</w:t>
            </w:r>
          </w:p>
        </w:tc>
      </w:tr>
      <w:tr w:rsidR="004029A1" w:rsidTr="00B367C8">
        <w:tc>
          <w:tcPr>
            <w:tcW w:w="1413" w:type="dxa"/>
          </w:tcPr>
          <w:p w:rsidR="004029A1" w:rsidRDefault="004029A1">
            <w:r>
              <w:t>D13</w:t>
            </w:r>
          </w:p>
        </w:tc>
        <w:tc>
          <w:tcPr>
            <w:tcW w:w="1417" w:type="dxa"/>
          </w:tcPr>
          <w:p w:rsidR="004029A1" w:rsidRDefault="004029A1">
            <w:r>
              <w:t>09SMW024</w:t>
            </w:r>
          </w:p>
        </w:tc>
        <w:tc>
          <w:tcPr>
            <w:tcW w:w="1586" w:type="dxa"/>
          </w:tcPr>
          <w:p w:rsidR="004029A1" w:rsidRDefault="004029A1">
            <w:r>
              <w:t>2009</w:t>
            </w:r>
          </w:p>
        </w:tc>
        <w:tc>
          <w:tcPr>
            <w:tcW w:w="2938" w:type="dxa"/>
          </w:tcPr>
          <w:p w:rsidR="004029A1" w:rsidRDefault="004029A1">
            <w:r>
              <w:t>Cummins, South Australia</w:t>
            </w:r>
          </w:p>
        </w:tc>
        <w:tc>
          <w:tcPr>
            <w:tcW w:w="2057" w:type="dxa"/>
          </w:tcPr>
          <w:p w:rsidR="004029A1" w:rsidRDefault="00B367C8">
            <w:r>
              <w:t>Marcroft et al 2012</w:t>
            </w:r>
          </w:p>
        </w:tc>
      </w:tr>
      <w:tr w:rsidR="004029A1" w:rsidTr="00B367C8">
        <w:tc>
          <w:tcPr>
            <w:tcW w:w="1413" w:type="dxa"/>
          </w:tcPr>
          <w:p w:rsidR="004029A1" w:rsidRDefault="004029A1">
            <w:r>
              <w:t>D14</w:t>
            </w:r>
          </w:p>
        </w:tc>
        <w:tc>
          <w:tcPr>
            <w:tcW w:w="1417" w:type="dxa"/>
          </w:tcPr>
          <w:p w:rsidR="004029A1" w:rsidRDefault="004029A1">
            <w:r>
              <w:t>10SMJ023</w:t>
            </w:r>
          </w:p>
        </w:tc>
        <w:tc>
          <w:tcPr>
            <w:tcW w:w="1586" w:type="dxa"/>
          </w:tcPr>
          <w:p w:rsidR="004029A1" w:rsidRDefault="004029A1">
            <w:r>
              <w:t>2010</w:t>
            </w:r>
          </w:p>
        </w:tc>
        <w:tc>
          <w:tcPr>
            <w:tcW w:w="2938" w:type="dxa"/>
          </w:tcPr>
          <w:p w:rsidR="004029A1" w:rsidRDefault="004029A1">
            <w:r>
              <w:t>Bordertown, Victoria</w:t>
            </w:r>
          </w:p>
        </w:tc>
        <w:tc>
          <w:tcPr>
            <w:tcW w:w="2057" w:type="dxa"/>
          </w:tcPr>
          <w:p w:rsidR="004029A1" w:rsidRDefault="00B367C8">
            <w:r>
              <w:t>Marcroft et al 2012</w:t>
            </w:r>
          </w:p>
        </w:tc>
      </w:tr>
      <w:tr w:rsidR="004029A1" w:rsidTr="00B367C8">
        <w:tc>
          <w:tcPr>
            <w:tcW w:w="1413" w:type="dxa"/>
          </w:tcPr>
          <w:p w:rsidR="004029A1" w:rsidRDefault="004029A1">
            <w:r>
              <w:t>D16</w:t>
            </w:r>
          </w:p>
        </w:tc>
        <w:tc>
          <w:tcPr>
            <w:tcW w:w="1417" w:type="dxa"/>
          </w:tcPr>
          <w:p w:rsidR="004029A1" w:rsidRDefault="004029A1">
            <w:r>
              <w:t>13W016</w:t>
            </w:r>
          </w:p>
        </w:tc>
        <w:tc>
          <w:tcPr>
            <w:tcW w:w="1586" w:type="dxa"/>
          </w:tcPr>
          <w:p w:rsidR="004029A1" w:rsidRDefault="004029A1">
            <w:r>
              <w:t>2013</w:t>
            </w:r>
          </w:p>
        </w:tc>
        <w:tc>
          <w:tcPr>
            <w:tcW w:w="2938" w:type="dxa"/>
          </w:tcPr>
          <w:p w:rsidR="004029A1" w:rsidRDefault="00B367C8">
            <w:r>
              <w:t xml:space="preserve">Wangary, South </w:t>
            </w:r>
            <w:proofErr w:type="spellStart"/>
            <w:r>
              <w:t>Austrlaia</w:t>
            </w:r>
            <w:proofErr w:type="spellEnd"/>
          </w:p>
        </w:tc>
        <w:tc>
          <w:tcPr>
            <w:tcW w:w="2057" w:type="dxa"/>
          </w:tcPr>
          <w:p w:rsidR="004029A1" w:rsidRDefault="00B367C8">
            <w:r>
              <w:t>This study</w:t>
            </w:r>
          </w:p>
        </w:tc>
      </w:tr>
      <w:tr w:rsidR="004029A1" w:rsidTr="00B367C8">
        <w:tc>
          <w:tcPr>
            <w:tcW w:w="1413" w:type="dxa"/>
          </w:tcPr>
          <w:p w:rsidR="004029A1" w:rsidRDefault="004029A1">
            <w:r>
              <w:t>D17</w:t>
            </w:r>
          </w:p>
        </w:tc>
        <w:tc>
          <w:tcPr>
            <w:tcW w:w="1417" w:type="dxa"/>
          </w:tcPr>
          <w:p w:rsidR="004029A1" w:rsidRDefault="004029A1">
            <w:r>
              <w:t>13P073</w:t>
            </w:r>
          </w:p>
        </w:tc>
        <w:tc>
          <w:tcPr>
            <w:tcW w:w="1586" w:type="dxa"/>
          </w:tcPr>
          <w:p w:rsidR="004029A1" w:rsidRDefault="004029A1">
            <w:r>
              <w:t>2013</w:t>
            </w:r>
          </w:p>
        </w:tc>
        <w:tc>
          <w:tcPr>
            <w:tcW w:w="2938" w:type="dxa"/>
          </w:tcPr>
          <w:p w:rsidR="004029A1" w:rsidRDefault="00B367C8">
            <w:r>
              <w:t>Wangary, South Australia</w:t>
            </w:r>
          </w:p>
        </w:tc>
        <w:tc>
          <w:tcPr>
            <w:tcW w:w="2057" w:type="dxa"/>
          </w:tcPr>
          <w:p w:rsidR="004029A1" w:rsidRDefault="00B367C8">
            <w:r>
              <w:t>This study</w:t>
            </w:r>
          </w:p>
        </w:tc>
      </w:tr>
      <w:tr w:rsidR="004029A1" w:rsidTr="00B367C8">
        <w:tc>
          <w:tcPr>
            <w:tcW w:w="1413" w:type="dxa"/>
            <w:tcBorders>
              <w:bottom w:val="single" w:sz="4" w:space="0" w:color="auto"/>
            </w:tcBorders>
          </w:tcPr>
          <w:p w:rsidR="004029A1" w:rsidRDefault="004029A1">
            <w:r>
              <w:t>15FRG0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029A1" w:rsidRDefault="00004E5B">
            <w:r>
              <w:t>N/A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4029A1" w:rsidRDefault="00004E5B">
            <w:r>
              <w:t>2015</w:t>
            </w:r>
          </w:p>
        </w:tc>
        <w:tc>
          <w:tcPr>
            <w:tcW w:w="2938" w:type="dxa"/>
            <w:tcBorders>
              <w:bottom w:val="single" w:sz="4" w:space="0" w:color="auto"/>
            </w:tcBorders>
          </w:tcPr>
          <w:p w:rsidR="004029A1" w:rsidRDefault="00004E5B">
            <w:r>
              <w:t>Muresk, Western Australia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:rsidR="004029A1" w:rsidRDefault="00B367C8">
            <w:r>
              <w:t>This study</w:t>
            </w:r>
          </w:p>
        </w:tc>
      </w:tr>
    </w:tbl>
    <w:p w:rsidR="004029A1" w:rsidRDefault="004029A1"/>
    <w:p w:rsidR="004029A1" w:rsidRDefault="004029A1"/>
    <w:sectPr w:rsidR="004029A1" w:rsidSect="00A073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3AC"/>
    <w:rsid w:val="00004E5B"/>
    <w:rsid w:val="00030879"/>
    <w:rsid w:val="00046B4C"/>
    <w:rsid w:val="00096BC1"/>
    <w:rsid w:val="000B4A69"/>
    <w:rsid w:val="000B7D92"/>
    <w:rsid w:val="000C5A55"/>
    <w:rsid w:val="00103DDE"/>
    <w:rsid w:val="0012256D"/>
    <w:rsid w:val="00127866"/>
    <w:rsid w:val="001327E7"/>
    <w:rsid w:val="00146DCC"/>
    <w:rsid w:val="0015367D"/>
    <w:rsid w:val="00173E77"/>
    <w:rsid w:val="00180740"/>
    <w:rsid w:val="00192779"/>
    <w:rsid w:val="001A6263"/>
    <w:rsid w:val="001B3B07"/>
    <w:rsid w:val="001C19A3"/>
    <w:rsid w:val="001C27C6"/>
    <w:rsid w:val="001C7C66"/>
    <w:rsid w:val="001E3DDB"/>
    <w:rsid w:val="001E7873"/>
    <w:rsid w:val="0020330E"/>
    <w:rsid w:val="0020387D"/>
    <w:rsid w:val="002069D0"/>
    <w:rsid w:val="0022475F"/>
    <w:rsid w:val="002264F5"/>
    <w:rsid w:val="002276AD"/>
    <w:rsid w:val="0022777E"/>
    <w:rsid w:val="00246C4D"/>
    <w:rsid w:val="002608DC"/>
    <w:rsid w:val="00275AC0"/>
    <w:rsid w:val="002B4E8D"/>
    <w:rsid w:val="002D6C88"/>
    <w:rsid w:val="00301F4A"/>
    <w:rsid w:val="003069AB"/>
    <w:rsid w:val="00312763"/>
    <w:rsid w:val="00350C24"/>
    <w:rsid w:val="0036520B"/>
    <w:rsid w:val="003C2B46"/>
    <w:rsid w:val="003D4CE8"/>
    <w:rsid w:val="003D515C"/>
    <w:rsid w:val="003E6D83"/>
    <w:rsid w:val="003F141B"/>
    <w:rsid w:val="004029A1"/>
    <w:rsid w:val="00425DB0"/>
    <w:rsid w:val="00426671"/>
    <w:rsid w:val="00447BE8"/>
    <w:rsid w:val="00464C85"/>
    <w:rsid w:val="00465815"/>
    <w:rsid w:val="00473677"/>
    <w:rsid w:val="00493C5E"/>
    <w:rsid w:val="004B585D"/>
    <w:rsid w:val="004D551B"/>
    <w:rsid w:val="004E2DE2"/>
    <w:rsid w:val="00507359"/>
    <w:rsid w:val="005109A4"/>
    <w:rsid w:val="00517D6D"/>
    <w:rsid w:val="005243EA"/>
    <w:rsid w:val="00535551"/>
    <w:rsid w:val="0054039A"/>
    <w:rsid w:val="005408E6"/>
    <w:rsid w:val="0055665B"/>
    <w:rsid w:val="005609E7"/>
    <w:rsid w:val="00581548"/>
    <w:rsid w:val="00593CFF"/>
    <w:rsid w:val="00630849"/>
    <w:rsid w:val="00632DA2"/>
    <w:rsid w:val="00652AAB"/>
    <w:rsid w:val="00654F53"/>
    <w:rsid w:val="006B0F65"/>
    <w:rsid w:val="006C0074"/>
    <w:rsid w:val="006C37DB"/>
    <w:rsid w:val="006C3B7D"/>
    <w:rsid w:val="006C731A"/>
    <w:rsid w:val="006D52A2"/>
    <w:rsid w:val="00712A0C"/>
    <w:rsid w:val="00726CED"/>
    <w:rsid w:val="00743159"/>
    <w:rsid w:val="0075616D"/>
    <w:rsid w:val="0077041A"/>
    <w:rsid w:val="007711B3"/>
    <w:rsid w:val="007752B6"/>
    <w:rsid w:val="007A4E78"/>
    <w:rsid w:val="007A796A"/>
    <w:rsid w:val="007C62D7"/>
    <w:rsid w:val="007E0F00"/>
    <w:rsid w:val="007E0F68"/>
    <w:rsid w:val="008003C4"/>
    <w:rsid w:val="00814562"/>
    <w:rsid w:val="0081743D"/>
    <w:rsid w:val="00836212"/>
    <w:rsid w:val="008512E6"/>
    <w:rsid w:val="00865066"/>
    <w:rsid w:val="00886585"/>
    <w:rsid w:val="008961FA"/>
    <w:rsid w:val="0089730C"/>
    <w:rsid w:val="008A431A"/>
    <w:rsid w:val="008A5CCF"/>
    <w:rsid w:val="008A76CA"/>
    <w:rsid w:val="008C2BC1"/>
    <w:rsid w:val="008E4B04"/>
    <w:rsid w:val="008F46F5"/>
    <w:rsid w:val="00904FD8"/>
    <w:rsid w:val="009062B1"/>
    <w:rsid w:val="00922AC4"/>
    <w:rsid w:val="00926385"/>
    <w:rsid w:val="00955987"/>
    <w:rsid w:val="0096410E"/>
    <w:rsid w:val="0098173B"/>
    <w:rsid w:val="0099516A"/>
    <w:rsid w:val="009C5C3B"/>
    <w:rsid w:val="009E432B"/>
    <w:rsid w:val="009F3BA3"/>
    <w:rsid w:val="00A0326A"/>
    <w:rsid w:val="00A048DE"/>
    <w:rsid w:val="00A073AC"/>
    <w:rsid w:val="00A24C9B"/>
    <w:rsid w:val="00A32093"/>
    <w:rsid w:val="00AB6E1E"/>
    <w:rsid w:val="00B21119"/>
    <w:rsid w:val="00B36420"/>
    <w:rsid w:val="00B367C8"/>
    <w:rsid w:val="00B46EA8"/>
    <w:rsid w:val="00B56CBA"/>
    <w:rsid w:val="00B66887"/>
    <w:rsid w:val="00B73825"/>
    <w:rsid w:val="00BA6288"/>
    <w:rsid w:val="00BB44F7"/>
    <w:rsid w:val="00BB7656"/>
    <w:rsid w:val="00BD0099"/>
    <w:rsid w:val="00BD32A6"/>
    <w:rsid w:val="00BF4FB9"/>
    <w:rsid w:val="00BF64CF"/>
    <w:rsid w:val="00C122F8"/>
    <w:rsid w:val="00C37CEF"/>
    <w:rsid w:val="00C50248"/>
    <w:rsid w:val="00C55E03"/>
    <w:rsid w:val="00C574CF"/>
    <w:rsid w:val="00C61732"/>
    <w:rsid w:val="00CD6F8F"/>
    <w:rsid w:val="00CE5F18"/>
    <w:rsid w:val="00D27E44"/>
    <w:rsid w:val="00D62F26"/>
    <w:rsid w:val="00D648E0"/>
    <w:rsid w:val="00D674E8"/>
    <w:rsid w:val="00D778E7"/>
    <w:rsid w:val="00DB6E5B"/>
    <w:rsid w:val="00DC4C8C"/>
    <w:rsid w:val="00DD105D"/>
    <w:rsid w:val="00DD535F"/>
    <w:rsid w:val="00DF5965"/>
    <w:rsid w:val="00E153B3"/>
    <w:rsid w:val="00E40B63"/>
    <w:rsid w:val="00E47D88"/>
    <w:rsid w:val="00E664D2"/>
    <w:rsid w:val="00E81C13"/>
    <w:rsid w:val="00E929AD"/>
    <w:rsid w:val="00EC1C8F"/>
    <w:rsid w:val="00ED1A65"/>
    <w:rsid w:val="00ED4E93"/>
    <w:rsid w:val="00ED63F6"/>
    <w:rsid w:val="00EF1C24"/>
    <w:rsid w:val="00EF5652"/>
    <w:rsid w:val="00F35177"/>
    <w:rsid w:val="00F44D3C"/>
    <w:rsid w:val="00F61457"/>
    <w:rsid w:val="00F67CD2"/>
    <w:rsid w:val="00FA1137"/>
    <w:rsid w:val="00FB310D"/>
    <w:rsid w:val="00FF4552"/>
    <w:rsid w:val="00FF65B4"/>
    <w:rsid w:val="00FF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62E69A-5267-4CBF-AAB7-8C3A89A3E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67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7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37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Van de Wouw</dc:creator>
  <cp:keywords/>
  <dc:description/>
  <cp:lastModifiedBy>apvdw2@unimelb.edu.au</cp:lastModifiedBy>
  <cp:revision>2</cp:revision>
  <dcterms:created xsi:type="dcterms:W3CDTF">2017-11-04T02:45:00Z</dcterms:created>
  <dcterms:modified xsi:type="dcterms:W3CDTF">2017-11-04T02:45:00Z</dcterms:modified>
</cp:coreProperties>
</file>